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68943" w14:textId="5ECA3963" w:rsidR="00AF6900" w:rsidRPr="004671A3" w:rsidRDefault="008A1D39" w:rsidP="00F010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010EC" w:rsidRPr="004671A3">
        <w:rPr>
          <w:rFonts w:ascii="Times New Roman" w:hAnsi="Times New Roman" w:cs="Times New Roman"/>
          <w:sz w:val="24"/>
          <w:szCs w:val="24"/>
        </w:rPr>
        <w:t xml:space="preserve">8.  </w:t>
      </w:r>
      <w:r w:rsidR="00A7780B">
        <w:rPr>
          <w:rFonts w:ascii="Times New Roman" w:hAnsi="Times New Roman" w:cs="Times New Roman"/>
          <w:sz w:val="24"/>
          <w:szCs w:val="24"/>
        </w:rPr>
        <w:t>Non-significant a</w:t>
      </w:r>
      <w:r w:rsidR="00F010EC" w:rsidRPr="004671A3">
        <w:rPr>
          <w:rFonts w:ascii="Times New Roman" w:hAnsi="Times New Roman" w:cs="Times New Roman"/>
          <w:sz w:val="24"/>
          <w:szCs w:val="24"/>
        </w:rPr>
        <w:t>ssociation</w:t>
      </w:r>
      <w:r w:rsidR="00F922A8">
        <w:rPr>
          <w:rFonts w:ascii="Times New Roman" w:hAnsi="Times New Roman" w:cs="Times New Roman"/>
          <w:sz w:val="24"/>
          <w:szCs w:val="24"/>
        </w:rPr>
        <w:t>s</w:t>
      </w:r>
      <w:r w:rsidR="00F010EC" w:rsidRPr="004671A3">
        <w:rPr>
          <w:rFonts w:ascii="Times New Roman" w:hAnsi="Times New Roman" w:cs="Times New Roman"/>
          <w:sz w:val="24"/>
          <w:szCs w:val="24"/>
        </w:rPr>
        <w:t xml:space="preserve"> between </w:t>
      </w:r>
      <w:r w:rsidR="00F93343">
        <w:rPr>
          <w:rFonts w:ascii="Times New Roman" w:hAnsi="Times New Roman" w:cs="Times New Roman"/>
          <w:sz w:val="24"/>
          <w:szCs w:val="24"/>
        </w:rPr>
        <w:t xml:space="preserve">maternal and perinatal </w:t>
      </w:r>
      <w:r w:rsidR="00F010EC" w:rsidRPr="004671A3">
        <w:rPr>
          <w:rFonts w:ascii="Times New Roman" w:hAnsi="Times New Roman" w:cs="Times New Roman"/>
          <w:sz w:val="24"/>
          <w:szCs w:val="24"/>
        </w:rPr>
        <w:t xml:space="preserve">factors and survival </w:t>
      </w:r>
      <w:r w:rsidR="0097710C">
        <w:rPr>
          <w:rFonts w:ascii="Times New Roman" w:hAnsi="Times New Roman" w:cs="Times New Roman"/>
          <w:sz w:val="24"/>
          <w:szCs w:val="24"/>
        </w:rPr>
        <w:t>of</w:t>
      </w:r>
      <w:r w:rsidR="00F010EC" w:rsidRPr="004671A3">
        <w:rPr>
          <w:rFonts w:ascii="Times New Roman" w:hAnsi="Times New Roman" w:cs="Times New Roman"/>
          <w:sz w:val="24"/>
          <w:szCs w:val="24"/>
        </w:rPr>
        <w:t xml:space="preserve"> </w:t>
      </w:r>
      <w:r w:rsidR="0097710C">
        <w:rPr>
          <w:rFonts w:ascii="Times New Roman" w:hAnsi="Times New Roman" w:cs="Times New Roman"/>
          <w:sz w:val="24"/>
          <w:szCs w:val="24"/>
        </w:rPr>
        <w:t xml:space="preserve">pediatric </w:t>
      </w:r>
      <w:r w:rsidR="00F010EC" w:rsidRPr="004671A3">
        <w:rPr>
          <w:rFonts w:ascii="Times New Roman" w:hAnsi="Times New Roman" w:cs="Times New Roman"/>
          <w:sz w:val="24"/>
          <w:szCs w:val="24"/>
        </w:rPr>
        <w:t xml:space="preserve">medulloblastoma </w:t>
      </w:r>
      <w:r w:rsidR="0097710C">
        <w:rPr>
          <w:rFonts w:ascii="Times New Roman" w:hAnsi="Times New Roman" w:cs="Times New Roman"/>
          <w:sz w:val="24"/>
          <w:szCs w:val="24"/>
        </w:rPr>
        <w:t>cases</w:t>
      </w:r>
    </w:p>
    <w:p w14:paraId="687C8390" w14:textId="77777777" w:rsidR="0022333C" w:rsidRPr="004671A3" w:rsidRDefault="0022333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720"/>
        <w:gridCol w:w="1260"/>
        <w:gridCol w:w="990"/>
        <w:gridCol w:w="720"/>
        <w:gridCol w:w="1260"/>
        <w:gridCol w:w="989"/>
      </w:tblGrid>
      <w:tr w:rsidR="0022333C" w:rsidRPr="004671A3" w14:paraId="660D33B5" w14:textId="77777777" w:rsidTr="008A24D7">
        <w:tc>
          <w:tcPr>
            <w:tcW w:w="2340" w:type="dxa"/>
          </w:tcPr>
          <w:p w14:paraId="0BD01C4F" w14:textId="77777777" w:rsidR="0022333C" w:rsidRPr="00DA41FE" w:rsidRDefault="0022333C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and perinatal characteristics</w:t>
            </w:r>
          </w:p>
        </w:tc>
        <w:tc>
          <w:tcPr>
            <w:tcW w:w="7019" w:type="dxa"/>
            <w:gridSpan w:val="7"/>
          </w:tcPr>
          <w:p w14:paraId="49DAB2E1" w14:textId="77777777" w:rsidR="0022333C" w:rsidRPr="00DA41FE" w:rsidRDefault="0022333C" w:rsidP="00AF69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ulloblastoma</w:t>
            </w:r>
          </w:p>
        </w:tc>
      </w:tr>
      <w:tr w:rsidR="006B12A5" w:rsidRPr="004671A3" w14:paraId="70035BD7" w14:textId="77777777" w:rsidTr="008A24D7">
        <w:tc>
          <w:tcPr>
            <w:tcW w:w="2340" w:type="dxa"/>
          </w:tcPr>
          <w:p w14:paraId="23859C05" w14:textId="7777777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BF298E" w14:textId="7777777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970" w:type="dxa"/>
            <w:gridSpan w:val="3"/>
          </w:tcPr>
          <w:p w14:paraId="5BAA2033" w14:textId="7777777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969" w:type="dxa"/>
            <w:gridSpan w:val="3"/>
          </w:tcPr>
          <w:p w14:paraId="28A228C8" w14:textId="77777777" w:rsidR="006B12A5" w:rsidRPr="00DA41FE" w:rsidRDefault="006B12A5" w:rsidP="00A00B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B12A5" w:rsidRPr="004671A3" w14:paraId="5F889386" w14:textId="77777777" w:rsidTr="008A24D7">
        <w:tc>
          <w:tcPr>
            <w:tcW w:w="2340" w:type="dxa"/>
          </w:tcPr>
          <w:p w14:paraId="4BE7497B" w14:textId="7777777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FACFA0" w14:textId="7777777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6AFBDBBA" w14:textId="7777777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60" w:type="dxa"/>
          </w:tcPr>
          <w:p w14:paraId="5B296E06" w14:textId="7777777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0" w:type="dxa"/>
          </w:tcPr>
          <w:p w14:paraId="5F6ECBE5" w14:textId="5DEFE4B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F17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17D01" w:rsidRPr="00F17D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389109BA" w14:textId="7777777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60" w:type="dxa"/>
          </w:tcPr>
          <w:p w14:paraId="2F2EEFE0" w14:textId="77777777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89" w:type="dxa"/>
          </w:tcPr>
          <w:p w14:paraId="36B52CE8" w14:textId="6E4D909E" w:rsidR="006B12A5" w:rsidRPr="00DA41FE" w:rsidRDefault="006B12A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4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F17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17D01" w:rsidRPr="00F17D0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B12A5" w:rsidRPr="004671A3" w14:paraId="395AB3FA" w14:textId="77777777" w:rsidTr="008A24D7">
        <w:tc>
          <w:tcPr>
            <w:tcW w:w="2340" w:type="dxa"/>
          </w:tcPr>
          <w:p w14:paraId="15907451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Maternal race/ethnicity</w:t>
            </w:r>
          </w:p>
        </w:tc>
        <w:tc>
          <w:tcPr>
            <w:tcW w:w="1080" w:type="dxa"/>
          </w:tcPr>
          <w:p w14:paraId="61CB0BD5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91E45D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8F2928A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EC67F0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5C37AE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D0F1B8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3AD5DBB6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2A5" w:rsidRPr="004671A3" w14:paraId="21183C6D" w14:textId="77777777" w:rsidTr="008A24D7">
        <w:tc>
          <w:tcPr>
            <w:tcW w:w="2340" w:type="dxa"/>
          </w:tcPr>
          <w:p w14:paraId="67B75602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080" w:type="dxa"/>
          </w:tcPr>
          <w:p w14:paraId="7F6B82E8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8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5A8A0BF8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7CFA1583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B12A5" w:rsidRPr="004671A3" w14:paraId="6FC85D7D" w14:textId="77777777" w:rsidTr="008A24D7">
        <w:tc>
          <w:tcPr>
            <w:tcW w:w="2340" w:type="dxa"/>
          </w:tcPr>
          <w:p w14:paraId="39D2E290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080" w:type="dxa"/>
          </w:tcPr>
          <w:p w14:paraId="6A4A744B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7 (7.8)</w:t>
            </w:r>
          </w:p>
        </w:tc>
        <w:tc>
          <w:tcPr>
            <w:tcW w:w="720" w:type="dxa"/>
          </w:tcPr>
          <w:p w14:paraId="455C541C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</w:tcPr>
          <w:p w14:paraId="0213A179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03-1.37</w:t>
            </w:r>
          </w:p>
        </w:tc>
        <w:tc>
          <w:tcPr>
            <w:tcW w:w="990" w:type="dxa"/>
          </w:tcPr>
          <w:p w14:paraId="462656A1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20" w:type="dxa"/>
          </w:tcPr>
          <w:p w14:paraId="47D636C2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60" w:type="dxa"/>
          </w:tcPr>
          <w:p w14:paraId="7FFF79E7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03-1.39</w:t>
            </w:r>
          </w:p>
        </w:tc>
        <w:tc>
          <w:tcPr>
            <w:tcW w:w="989" w:type="dxa"/>
          </w:tcPr>
          <w:p w14:paraId="06F4936C" w14:textId="77777777" w:rsidR="006B12A5" w:rsidRPr="004671A3" w:rsidRDefault="006B12A5" w:rsidP="009A0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B12A5" w:rsidRPr="004671A3" w14:paraId="33DF5A0E" w14:textId="77777777" w:rsidTr="008A24D7">
        <w:tc>
          <w:tcPr>
            <w:tcW w:w="2340" w:type="dxa"/>
          </w:tcPr>
          <w:p w14:paraId="74B77AA5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</w:p>
        </w:tc>
        <w:tc>
          <w:tcPr>
            <w:tcW w:w="1080" w:type="dxa"/>
          </w:tcPr>
          <w:p w14:paraId="3DE8FE0F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E675181" w14:textId="77777777" w:rsidR="006B12A5" w:rsidRPr="004671A3" w:rsidRDefault="006B12A5" w:rsidP="00C845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4CAE835A" w14:textId="77777777" w:rsidR="006B12A5" w:rsidRPr="004671A3" w:rsidRDefault="006B12A5" w:rsidP="00D16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5DF1E418" w14:textId="77777777" w:rsidR="006B12A5" w:rsidRPr="004671A3" w:rsidRDefault="006B12A5" w:rsidP="00D16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23C842BD" w14:textId="77777777" w:rsidR="006B12A5" w:rsidRPr="004671A3" w:rsidRDefault="006B12A5" w:rsidP="009A0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4B51437" w14:textId="77777777" w:rsidR="006B12A5" w:rsidRPr="004671A3" w:rsidRDefault="006B12A5" w:rsidP="009A0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9" w:type="dxa"/>
          </w:tcPr>
          <w:p w14:paraId="41D56DBA" w14:textId="77777777" w:rsidR="006B12A5" w:rsidRPr="004671A3" w:rsidRDefault="006B12A5" w:rsidP="009A0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6B12A5" w:rsidRPr="004671A3" w14:paraId="258F39CF" w14:textId="77777777" w:rsidTr="008A24D7">
        <w:tc>
          <w:tcPr>
            <w:tcW w:w="2340" w:type="dxa"/>
          </w:tcPr>
          <w:p w14:paraId="1A8E8AA1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80" w:type="dxa"/>
          </w:tcPr>
          <w:p w14:paraId="6968F729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720" w:type="dxa"/>
          </w:tcPr>
          <w:p w14:paraId="7ADED454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260" w:type="dxa"/>
          </w:tcPr>
          <w:p w14:paraId="5184A50F" w14:textId="77777777" w:rsidR="006B12A5" w:rsidRPr="004671A3" w:rsidRDefault="006B12A5" w:rsidP="00D16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31-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8BD04BE" w14:textId="77777777" w:rsidR="006B12A5" w:rsidRPr="004671A3" w:rsidRDefault="006B12A5" w:rsidP="00D16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66BD420" w14:textId="77777777" w:rsidR="006B12A5" w:rsidRPr="004671A3" w:rsidRDefault="006B12A5" w:rsidP="009A0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61B5A711" w14:textId="77777777" w:rsidR="006B12A5" w:rsidRPr="004671A3" w:rsidRDefault="006B12A5" w:rsidP="009A0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29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89" w:type="dxa"/>
          </w:tcPr>
          <w:p w14:paraId="10D7100B" w14:textId="77777777" w:rsidR="006B12A5" w:rsidRPr="004671A3" w:rsidRDefault="006B12A5" w:rsidP="009A06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6B12A5" w:rsidRPr="004671A3" w14:paraId="3566C8AD" w14:textId="77777777" w:rsidTr="008A24D7">
        <w:tc>
          <w:tcPr>
            <w:tcW w:w="2340" w:type="dxa"/>
          </w:tcPr>
          <w:p w14:paraId="02A97C71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3B179E0B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1416DF2C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7C56ED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1FA7ED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E7A032B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9D85AD2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1C20E7BC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2A5" w:rsidRPr="004671A3" w14:paraId="2CF2F3F0" w14:textId="77777777" w:rsidTr="008A24D7">
        <w:tc>
          <w:tcPr>
            <w:tcW w:w="2340" w:type="dxa"/>
          </w:tcPr>
          <w:p w14:paraId="432D6339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080" w:type="dxa"/>
          </w:tcPr>
          <w:p w14:paraId="3F445B66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731BCA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6FDF604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D3C4ED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36B143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3AFFE0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0D77187C" w14:textId="77777777" w:rsidR="006B12A5" w:rsidRPr="004671A3" w:rsidRDefault="006B12A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2A5" w:rsidRPr="004671A3" w14:paraId="1C2DB665" w14:textId="77777777" w:rsidTr="008A24D7">
        <w:tc>
          <w:tcPr>
            <w:tcW w:w="2340" w:type="dxa"/>
          </w:tcPr>
          <w:p w14:paraId="7F84FC13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080" w:type="dxa"/>
          </w:tcPr>
          <w:p w14:paraId="2BC76674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3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BB24C3B" w14:textId="77777777" w:rsidR="006B12A5" w:rsidRPr="004671A3" w:rsidRDefault="006B12A5" w:rsidP="0082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22232FFA" w14:textId="77777777" w:rsidR="006B12A5" w:rsidRPr="004671A3" w:rsidRDefault="006B12A5" w:rsidP="0082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3AF45AAB" w14:textId="77777777" w:rsidR="006B12A5" w:rsidRPr="004671A3" w:rsidRDefault="006B12A5" w:rsidP="0082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14:paraId="4B472B96" w14:textId="77777777" w:rsidR="006B12A5" w:rsidRPr="004671A3" w:rsidRDefault="006B12A5" w:rsidP="00267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14:paraId="045FEEB1" w14:textId="77777777" w:rsidR="006B12A5" w:rsidRPr="004671A3" w:rsidRDefault="006B12A5" w:rsidP="00267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89" w:type="dxa"/>
          </w:tcPr>
          <w:p w14:paraId="6F549D91" w14:textId="77777777" w:rsidR="006B12A5" w:rsidRPr="004671A3" w:rsidRDefault="006B12A5" w:rsidP="00267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6B12A5" w:rsidRPr="004671A3" w14:paraId="723B5483" w14:textId="77777777" w:rsidTr="008A24D7">
        <w:tc>
          <w:tcPr>
            <w:tcW w:w="2340" w:type="dxa"/>
          </w:tcPr>
          <w:p w14:paraId="20BAF7C4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080" w:type="dxa"/>
          </w:tcPr>
          <w:p w14:paraId="3FBFE116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3F2ADC63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6A55A22C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B12A5" w:rsidRPr="004671A3" w14:paraId="2BED2983" w14:textId="77777777" w:rsidTr="008A24D7">
        <w:tc>
          <w:tcPr>
            <w:tcW w:w="2340" w:type="dxa"/>
          </w:tcPr>
          <w:p w14:paraId="69262052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080" w:type="dxa"/>
          </w:tcPr>
          <w:p w14:paraId="76B2D801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5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615A5FC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478D85B2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36-1.54</w:t>
            </w:r>
          </w:p>
        </w:tc>
        <w:tc>
          <w:tcPr>
            <w:tcW w:w="990" w:type="dxa"/>
          </w:tcPr>
          <w:p w14:paraId="1B4ECCA4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720" w:type="dxa"/>
          </w:tcPr>
          <w:p w14:paraId="390D744A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60" w:type="dxa"/>
          </w:tcPr>
          <w:p w14:paraId="54330403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39-1.69</w:t>
            </w:r>
          </w:p>
        </w:tc>
        <w:tc>
          <w:tcPr>
            <w:tcW w:w="989" w:type="dxa"/>
          </w:tcPr>
          <w:p w14:paraId="442DCBB8" w14:textId="77777777" w:rsidR="006B12A5" w:rsidRPr="004671A3" w:rsidRDefault="006B12A5" w:rsidP="00267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B12A5" w:rsidRPr="004671A3" w14:paraId="4621AA3F" w14:textId="77777777" w:rsidTr="008A24D7">
        <w:tc>
          <w:tcPr>
            <w:tcW w:w="2340" w:type="dxa"/>
          </w:tcPr>
          <w:p w14:paraId="445E4DFF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080" w:type="dxa"/>
          </w:tcPr>
          <w:p w14:paraId="70E30D72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3 (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187B823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</w:tcPr>
          <w:p w14:paraId="5EAFFBF1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5-2.53</w:t>
            </w:r>
          </w:p>
        </w:tc>
        <w:tc>
          <w:tcPr>
            <w:tcW w:w="990" w:type="dxa"/>
          </w:tcPr>
          <w:p w14:paraId="2061359A" w14:textId="77777777" w:rsidR="006B12A5" w:rsidRPr="004671A3" w:rsidRDefault="006B12A5" w:rsidP="00821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4C5221BF" w14:textId="77777777" w:rsidR="006B12A5" w:rsidRPr="004671A3" w:rsidRDefault="006B12A5" w:rsidP="00875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05E57D33" w14:textId="77777777" w:rsidR="006B12A5" w:rsidRPr="004671A3" w:rsidRDefault="006B12A5" w:rsidP="00267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1-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9" w:type="dxa"/>
          </w:tcPr>
          <w:p w14:paraId="5000B4B7" w14:textId="77777777" w:rsidR="006B12A5" w:rsidRPr="004671A3" w:rsidRDefault="006B12A5" w:rsidP="002675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DB6C34" w:rsidRPr="004671A3" w14:paraId="2E92DE35" w14:textId="77777777" w:rsidTr="008A24D7">
        <w:tc>
          <w:tcPr>
            <w:tcW w:w="2340" w:type="dxa"/>
          </w:tcPr>
          <w:p w14:paraId="641DAE66" w14:textId="53636FF8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61B87284" w14:textId="77777777" w:rsidR="00DB6C34" w:rsidRPr="00C84BFF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C0E2EA1" w14:textId="193C8686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471FE048" w14:textId="0BD876E0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-1.04</w:t>
            </w:r>
          </w:p>
        </w:tc>
        <w:tc>
          <w:tcPr>
            <w:tcW w:w="990" w:type="dxa"/>
          </w:tcPr>
          <w:p w14:paraId="2CEC057F" w14:textId="3333D260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720" w:type="dxa"/>
          </w:tcPr>
          <w:p w14:paraId="759B9CB8" w14:textId="0E88905C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6DD838E6" w14:textId="2816CE53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-1.04</w:t>
            </w:r>
          </w:p>
        </w:tc>
        <w:tc>
          <w:tcPr>
            <w:tcW w:w="989" w:type="dxa"/>
          </w:tcPr>
          <w:p w14:paraId="1B0BCBB7" w14:textId="42DB8528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DB6C34" w:rsidRPr="004671A3" w14:paraId="5F3FA525" w14:textId="77777777" w:rsidTr="008A24D7">
        <w:tc>
          <w:tcPr>
            <w:tcW w:w="2340" w:type="dxa"/>
          </w:tcPr>
          <w:p w14:paraId="148CFD9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7FE9675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382F4F0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F6825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F377E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4AF3F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7F176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03B2039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755F715C" w14:textId="77777777" w:rsidTr="008A24D7">
        <w:tc>
          <w:tcPr>
            <w:tcW w:w="2340" w:type="dxa"/>
          </w:tcPr>
          <w:p w14:paraId="27AF6F1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education </w:t>
            </w:r>
          </w:p>
        </w:tc>
        <w:tc>
          <w:tcPr>
            <w:tcW w:w="1080" w:type="dxa"/>
          </w:tcPr>
          <w:p w14:paraId="104690F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35117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ED424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1565E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8F3384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C2716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F84668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3BDE711B" w14:textId="77777777" w:rsidTr="008A24D7">
        <w:tc>
          <w:tcPr>
            <w:tcW w:w="2340" w:type="dxa"/>
          </w:tcPr>
          <w:p w14:paraId="698CC87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&lt; High school</w:t>
            </w:r>
          </w:p>
        </w:tc>
        <w:tc>
          <w:tcPr>
            <w:tcW w:w="1080" w:type="dxa"/>
          </w:tcPr>
          <w:p w14:paraId="58F3426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0746C2E9" w14:textId="77777777" w:rsidR="00DB6C34" w:rsidRPr="004671A3" w:rsidRDefault="00DB6C34" w:rsidP="00DB6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60" w:type="dxa"/>
          </w:tcPr>
          <w:p w14:paraId="40B00A2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3C8386F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1CDE708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C90A67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89" w:type="dxa"/>
          </w:tcPr>
          <w:p w14:paraId="744FFE5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</w:tr>
      <w:tr w:rsidR="00DB6C34" w:rsidRPr="004671A3" w14:paraId="0BDED149" w14:textId="77777777" w:rsidTr="008A24D7">
        <w:tc>
          <w:tcPr>
            <w:tcW w:w="2340" w:type="dxa"/>
          </w:tcPr>
          <w:p w14:paraId="5FA5F68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080" w:type="dxa"/>
          </w:tcPr>
          <w:p w14:paraId="7CF0154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4 (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216C218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4C4EF37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2DF57E59" w14:textId="77777777" w:rsidTr="008A24D7">
        <w:tc>
          <w:tcPr>
            <w:tcW w:w="2340" w:type="dxa"/>
          </w:tcPr>
          <w:p w14:paraId="7E0F81B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&gt; High school</w:t>
            </w:r>
          </w:p>
        </w:tc>
        <w:tc>
          <w:tcPr>
            <w:tcW w:w="1080" w:type="dxa"/>
          </w:tcPr>
          <w:p w14:paraId="33EFF2B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8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73E468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60" w:type="dxa"/>
          </w:tcPr>
          <w:p w14:paraId="4B251EF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2-2.17</w:t>
            </w:r>
          </w:p>
        </w:tc>
        <w:tc>
          <w:tcPr>
            <w:tcW w:w="990" w:type="dxa"/>
          </w:tcPr>
          <w:p w14:paraId="6A217C6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720" w:type="dxa"/>
          </w:tcPr>
          <w:p w14:paraId="21ADC49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225AF06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6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89" w:type="dxa"/>
          </w:tcPr>
          <w:p w14:paraId="15C47CD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DB6C34" w:rsidRPr="004671A3" w14:paraId="073316F6" w14:textId="77777777" w:rsidTr="008A24D7">
        <w:tc>
          <w:tcPr>
            <w:tcW w:w="2340" w:type="dxa"/>
          </w:tcPr>
          <w:p w14:paraId="3DFCF20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BDEAEC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8E3917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4F2F4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D6B75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43CBE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F18A0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0149CC6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57CE18CB" w14:textId="77777777" w:rsidTr="008A24D7">
        <w:tc>
          <w:tcPr>
            <w:tcW w:w="2340" w:type="dxa"/>
          </w:tcPr>
          <w:p w14:paraId="4E048DC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Maternal nativity</w:t>
            </w:r>
          </w:p>
        </w:tc>
        <w:tc>
          <w:tcPr>
            <w:tcW w:w="1080" w:type="dxa"/>
          </w:tcPr>
          <w:p w14:paraId="1FC0937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9E59E1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EF714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D8F00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17E255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6AABA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3A472E7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173EAFEA" w14:textId="77777777" w:rsidTr="008A24D7">
        <w:tc>
          <w:tcPr>
            <w:tcW w:w="2340" w:type="dxa"/>
          </w:tcPr>
          <w:p w14:paraId="1899F8D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U.S. born</w:t>
            </w:r>
          </w:p>
        </w:tc>
        <w:tc>
          <w:tcPr>
            <w:tcW w:w="1080" w:type="dxa"/>
          </w:tcPr>
          <w:p w14:paraId="65ED1D4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 xml:space="preserve"> (76.6)</w:t>
            </w:r>
          </w:p>
        </w:tc>
        <w:tc>
          <w:tcPr>
            <w:tcW w:w="2970" w:type="dxa"/>
            <w:gridSpan w:val="3"/>
          </w:tcPr>
          <w:p w14:paraId="548A568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5A26A2C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37087014" w14:textId="77777777" w:rsidTr="008A24D7">
        <w:tc>
          <w:tcPr>
            <w:tcW w:w="2340" w:type="dxa"/>
          </w:tcPr>
          <w:p w14:paraId="5AEF69C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080" w:type="dxa"/>
          </w:tcPr>
          <w:p w14:paraId="2DB9622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40 (18.4)</w:t>
            </w:r>
          </w:p>
        </w:tc>
        <w:tc>
          <w:tcPr>
            <w:tcW w:w="720" w:type="dxa"/>
          </w:tcPr>
          <w:p w14:paraId="3BF7B68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923428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95-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48BAE4F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44EEC7F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177A790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89" w:type="dxa"/>
          </w:tcPr>
          <w:p w14:paraId="50826FD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DB6C34" w:rsidRPr="004671A3" w14:paraId="6CE31B7A" w14:textId="77777777" w:rsidTr="008A24D7">
        <w:tc>
          <w:tcPr>
            <w:tcW w:w="2340" w:type="dxa"/>
          </w:tcPr>
          <w:p w14:paraId="59C0903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80" w:type="dxa"/>
          </w:tcPr>
          <w:p w14:paraId="4B69B63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10 (4.6)</w:t>
            </w:r>
          </w:p>
        </w:tc>
        <w:tc>
          <w:tcPr>
            <w:tcW w:w="720" w:type="dxa"/>
          </w:tcPr>
          <w:p w14:paraId="317F6DB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009FC46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7-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0C3E06C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</w:tcPr>
          <w:p w14:paraId="42978B1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AC0B60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2-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9" w:type="dxa"/>
          </w:tcPr>
          <w:p w14:paraId="5E15296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B6C34" w:rsidRPr="004671A3" w14:paraId="7CA6E40C" w14:textId="77777777" w:rsidTr="008A24D7">
        <w:tc>
          <w:tcPr>
            <w:tcW w:w="2340" w:type="dxa"/>
          </w:tcPr>
          <w:p w14:paraId="5FA2123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67A12A8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720" w:type="dxa"/>
          </w:tcPr>
          <w:p w14:paraId="2CE994D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0022D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44B1E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6995B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A0E95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1F257FD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3D312ECC" w14:textId="77777777" w:rsidTr="008A24D7">
        <w:tc>
          <w:tcPr>
            <w:tcW w:w="2340" w:type="dxa"/>
          </w:tcPr>
          <w:p w14:paraId="2987AB5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Residence on Mexican border</w:t>
            </w:r>
          </w:p>
        </w:tc>
        <w:tc>
          <w:tcPr>
            <w:tcW w:w="1080" w:type="dxa"/>
          </w:tcPr>
          <w:p w14:paraId="54C5736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EA5E1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B27658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6DC99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DBD43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690F7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2882CE4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330ACF52" w14:textId="77777777" w:rsidTr="008A24D7">
        <w:tc>
          <w:tcPr>
            <w:tcW w:w="2340" w:type="dxa"/>
          </w:tcPr>
          <w:p w14:paraId="22DD253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18EAB343" w14:textId="77777777" w:rsidR="00DB6C34" w:rsidRPr="004671A3" w:rsidRDefault="00DB6C34" w:rsidP="00DB6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88 (8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7EEBCED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376B864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5628C912" w14:textId="77777777" w:rsidTr="008A24D7">
        <w:tc>
          <w:tcPr>
            <w:tcW w:w="2340" w:type="dxa"/>
          </w:tcPr>
          <w:p w14:paraId="40C056D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2DD0CFC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EBFABF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0" w:type="dxa"/>
          </w:tcPr>
          <w:p w14:paraId="5A34A55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30B8553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20" w:type="dxa"/>
          </w:tcPr>
          <w:p w14:paraId="2AAB2CC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260" w:type="dxa"/>
          </w:tcPr>
          <w:p w14:paraId="03E18E7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89" w:type="dxa"/>
          </w:tcPr>
          <w:p w14:paraId="7F21FE6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DB6C34" w:rsidRPr="004671A3" w14:paraId="340D88D3" w14:textId="77777777" w:rsidTr="008A24D7">
        <w:tc>
          <w:tcPr>
            <w:tcW w:w="2340" w:type="dxa"/>
          </w:tcPr>
          <w:p w14:paraId="75B69ED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79F970A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7162C38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4F2FEC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26280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DABD3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996F3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624CB6C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0772FD33" w14:textId="77777777" w:rsidTr="008A24D7">
        <w:tc>
          <w:tcPr>
            <w:tcW w:w="2340" w:type="dxa"/>
          </w:tcPr>
          <w:p w14:paraId="0646E2E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Maternal residency</w:t>
            </w:r>
          </w:p>
        </w:tc>
        <w:tc>
          <w:tcPr>
            <w:tcW w:w="1080" w:type="dxa"/>
          </w:tcPr>
          <w:p w14:paraId="687B0F4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07124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56148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5F336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42AEA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33597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0BFD174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7CD10552" w14:textId="77777777" w:rsidTr="008A24D7">
        <w:tc>
          <w:tcPr>
            <w:tcW w:w="2340" w:type="dxa"/>
          </w:tcPr>
          <w:p w14:paraId="6168516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080" w:type="dxa"/>
          </w:tcPr>
          <w:p w14:paraId="7A0818B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79 (8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23A8E9B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221AE50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2707DE08" w14:textId="77777777" w:rsidTr="008A24D7">
        <w:tc>
          <w:tcPr>
            <w:tcW w:w="2340" w:type="dxa"/>
          </w:tcPr>
          <w:p w14:paraId="79C61B7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080" w:type="dxa"/>
          </w:tcPr>
          <w:p w14:paraId="4017933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0 (4.6)</w:t>
            </w:r>
          </w:p>
        </w:tc>
        <w:tc>
          <w:tcPr>
            <w:tcW w:w="720" w:type="dxa"/>
          </w:tcPr>
          <w:p w14:paraId="63789F9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260" w:type="dxa"/>
          </w:tcPr>
          <w:p w14:paraId="258F5D8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4-4.50</w:t>
            </w:r>
          </w:p>
        </w:tc>
        <w:tc>
          <w:tcPr>
            <w:tcW w:w="990" w:type="dxa"/>
          </w:tcPr>
          <w:p w14:paraId="0804506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720" w:type="dxa"/>
          </w:tcPr>
          <w:p w14:paraId="288C332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60" w:type="dxa"/>
          </w:tcPr>
          <w:p w14:paraId="2593A64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5-6.20</w:t>
            </w:r>
          </w:p>
        </w:tc>
        <w:tc>
          <w:tcPr>
            <w:tcW w:w="989" w:type="dxa"/>
          </w:tcPr>
          <w:p w14:paraId="2C5DD6D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DB6C34" w:rsidRPr="004671A3" w14:paraId="77CB775E" w14:textId="77777777" w:rsidTr="008A24D7">
        <w:tc>
          <w:tcPr>
            <w:tcW w:w="2340" w:type="dxa"/>
          </w:tcPr>
          <w:p w14:paraId="73DDB04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1AC03F5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5C4A418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C07A8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E28BC5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CE641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E3BF2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729C08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1ADBFF90" w14:textId="77777777" w:rsidTr="008A24D7">
        <w:tc>
          <w:tcPr>
            <w:tcW w:w="2340" w:type="dxa"/>
          </w:tcPr>
          <w:p w14:paraId="53AF552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ant s</w:t>
            </w: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1080" w:type="dxa"/>
          </w:tcPr>
          <w:p w14:paraId="086354E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5BDB6B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16F07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14776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35604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BBE7B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2B5932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570DC2F9" w14:textId="77777777" w:rsidTr="008A24D7">
        <w:tc>
          <w:tcPr>
            <w:tcW w:w="2340" w:type="dxa"/>
          </w:tcPr>
          <w:p w14:paraId="04E8057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14:paraId="54266B0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60E4488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30C029B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25B4A551" w14:textId="77777777" w:rsidTr="008A24D7">
        <w:tc>
          <w:tcPr>
            <w:tcW w:w="2340" w:type="dxa"/>
          </w:tcPr>
          <w:p w14:paraId="45FDB4B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14:paraId="310A4CF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74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3373E9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60" w:type="dxa"/>
          </w:tcPr>
          <w:p w14:paraId="29696D7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C9A42A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720" w:type="dxa"/>
          </w:tcPr>
          <w:p w14:paraId="54FAFBB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3B989F6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4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9" w:type="dxa"/>
          </w:tcPr>
          <w:p w14:paraId="69275A0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DB6C34" w:rsidRPr="004671A3" w14:paraId="2CB6D64C" w14:textId="77777777" w:rsidTr="008A24D7">
        <w:tc>
          <w:tcPr>
            <w:tcW w:w="2340" w:type="dxa"/>
          </w:tcPr>
          <w:p w14:paraId="1E36DCC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39C1B68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578373B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FC03A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262B3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E5594C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38A8E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7CB451E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51435B8D" w14:textId="77777777" w:rsidTr="008A24D7">
        <w:tc>
          <w:tcPr>
            <w:tcW w:w="2340" w:type="dxa"/>
          </w:tcPr>
          <w:p w14:paraId="7D47F14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Plurality</w:t>
            </w:r>
          </w:p>
        </w:tc>
        <w:tc>
          <w:tcPr>
            <w:tcW w:w="1080" w:type="dxa"/>
          </w:tcPr>
          <w:p w14:paraId="4BFF4E0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61A03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84B210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3E462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17479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522A03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2C68F31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763F8DDB" w14:textId="77777777" w:rsidTr="008A24D7">
        <w:tc>
          <w:tcPr>
            <w:tcW w:w="2340" w:type="dxa"/>
          </w:tcPr>
          <w:p w14:paraId="201C1D0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1080" w:type="dxa"/>
          </w:tcPr>
          <w:p w14:paraId="719218C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97.7)</w:t>
            </w:r>
          </w:p>
        </w:tc>
        <w:tc>
          <w:tcPr>
            <w:tcW w:w="2970" w:type="dxa"/>
            <w:gridSpan w:val="3"/>
          </w:tcPr>
          <w:p w14:paraId="0CCCE9C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2C31315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202CBA21" w14:textId="77777777" w:rsidTr="008A24D7">
        <w:tc>
          <w:tcPr>
            <w:tcW w:w="2340" w:type="dxa"/>
          </w:tcPr>
          <w:p w14:paraId="7F31F8E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080" w:type="dxa"/>
          </w:tcPr>
          <w:p w14:paraId="3B278B5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5 (2.3)</w:t>
            </w:r>
          </w:p>
        </w:tc>
        <w:tc>
          <w:tcPr>
            <w:tcW w:w="720" w:type="dxa"/>
          </w:tcPr>
          <w:p w14:paraId="771A64F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A9F82E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82-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</w:tcPr>
          <w:p w14:paraId="646E0D2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6CFC135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1D7FFAC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9" w:type="dxa"/>
          </w:tcPr>
          <w:p w14:paraId="51C57BD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B6C34" w:rsidRPr="004671A3" w14:paraId="0F760BE4" w14:textId="77777777" w:rsidTr="008A24D7">
        <w:tc>
          <w:tcPr>
            <w:tcW w:w="2340" w:type="dxa"/>
          </w:tcPr>
          <w:p w14:paraId="6EED415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1EF110D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211F8E0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298636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B2B585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E8D23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D5E5F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36E522D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0AA61D8D" w14:textId="77777777" w:rsidTr="008A24D7">
        <w:tc>
          <w:tcPr>
            <w:tcW w:w="2340" w:type="dxa"/>
          </w:tcPr>
          <w:p w14:paraId="3EB2DA6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Birth order</w:t>
            </w:r>
          </w:p>
        </w:tc>
        <w:tc>
          <w:tcPr>
            <w:tcW w:w="1080" w:type="dxa"/>
          </w:tcPr>
          <w:p w14:paraId="6E70B00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1EC36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3A465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5AA4DC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177A08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55C92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77120DB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1BE7C1E5" w14:textId="77777777" w:rsidTr="008A24D7">
        <w:tc>
          <w:tcPr>
            <w:tcW w:w="2340" w:type="dxa"/>
          </w:tcPr>
          <w:p w14:paraId="21C8508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080" w:type="dxa"/>
          </w:tcPr>
          <w:p w14:paraId="1CC5847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 xml:space="preserve"> (74.7)</w:t>
            </w:r>
          </w:p>
        </w:tc>
        <w:tc>
          <w:tcPr>
            <w:tcW w:w="2970" w:type="dxa"/>
            <w:gridSpan w:val="3"/>
          </w:tcPr>
          <w:p w14:paraId="607778A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625CC46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14535162" w14:textId="77777777" w:rsidTr="008A24D7">
        <w:tc>
          <w:tcPr>
            <w:tcW w:w="2340" w:type="dxa"/>
          </w:tcPr>
          <w:p w14:paraId="2506283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1080" w:type="dxa"/>
          </w:tcPr>
          <w:p w14:paraId="7840838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B3F">
              <w:rPr>
                <w:rFonts w:ascii="Times New Roman" w:hAnsi="Times New Roman" w:cs="Times New Roman"/>
                <w:sz w:val="20"/>
                <w:szCs w:val="20"/>
              </w:rPr>
              <w:t>43 (19.7)</w:t>
            </w:r>
          </w:p>
        </w:tc>
        <w:tc>
          <w:tcPr>
            <w:tcW w:w="720" w:type="dxa"/>
          </w:tcPr>
          <w:p w14:paraId="5E03379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60" w:type="dxa"/>
          </w:tcPr>
          <w:p w14:paraId="3C79BD9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9-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256AC96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20" w:type="dxa"/>
          </w:tcPr>
          <w:p w14:paraId="0CBD712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</w:tcPr>
          <w:p w14:paraId="5AAB8F6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</w:tcPr>
          <w:p w14:paraId="02A879B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B6C34" w:rsidRPr="004671A3" w14:paraId="1D55F92C" w14:textId="77777777" w:rsidTr="008A24D7">
        <w:tc>
          <w:tcPr>
            <w:tcW w:w="2340" w:type="dxa"/>
          </w:tcPr>
          <w:p w14:paraId="5B65CA8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≥3rd</w:t>
            </w:r>
          </w:p>
        </w:tc>
        <w:tc>
          <w:tcPr>
            <w:tcW w:w="1080" w:type="dxa"/>
          </w:tcPr>
          <w:p w14:paraId="6B17C18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720" w:type="dxa"/>
          </w:tcPr>
          <w:p w14:paraId="09678CF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6497B99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2BB6E7B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20" w:type="dxa"/>
          </w:tcPr>
          <w:p w14:paraId="22E40A8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260" w:type="dxa"/>
          </w:tcPr>
          <w:p w14:paraId="2173EB7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8-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89" w:type="dxa"/>
          </w:tcPr>
          <w:p w14:paraId="771C8CE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B6C34" w:rsidRPr="004671A3" w14:paraId="61F8319D" w14:textId="77777777" w:rsidTr="008A24D7">
        <w:tc>
          <w:tcPr>
            <w:tcW w:w="2340" w:type="dxa"/>
          </w:tcPr>
          <w:p w14:paraId="5CF9D243" w14:textId="09943825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77043E9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E1F00F" w14:textId="74E155EE" w:rsidR="00DB6C34" w:rsidRPr="004671A3" w:rsidRDefault="00613642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260" w:type="dxa"/>
          </w:tcPr>
          <w:p w14:paraId="0EC35B20" w14:textId="0F3E2F2D" w:rsidR="00DB6C34" w:rsidRPr="004671A3" w:rsidRDefault="00613642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-2.11</w:t>
            </w:r>
          </w:p>
        </w:tc>
        <w:tc>
          <w:tcPr>
            <w:tcW w:w="990" w:type="dxa"/>
          </w:tcPr>
          <w:p w14:paraId="778B8ED9" w14:textId="64B63600" w:rsidR="00DB6C34" w:rsidRPr="004671A3" w:rsidRDefault="00613642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20" w:type="dxa"/>
          </w:tcPr>
          <w:p w14:paraId="3FF40BD3" w14:textId="4B98522C" w:rsidR="00DB6C34" w:rsidRPr="004671A3" w:rsidRDefault="00155986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260" w:type="dxa"/>
          </w:tcPr>
          <w:p w14:paraId="10767433" w14:textId="6F1E557A" w:rsidR="00DB6C34" w:rsidRPr="004671A3" w:rsidRDefault="00155986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2.12</w:t>
            </w:r>
          </w:p>
        </w:tc>
        <w:tc>
          <w:tcPr>
            <w:tcW w:w="989" w:type="dxa"/>
          </w:tcPr>
          <w:p w14:paraId="2B547423" w14:textId="3651E294" w:rsidR="00DB6C34" w:rsidRPr="004671A3" w:rsidRDefault="00155986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DB6C34" w:rsidRPr="004671A3" w14:paraId="37878B3A" w14:textId="77777777" w:rsidTr="008A24D7">
        <w:tc>
          <w:tcPr>
            <w:tcW w:w="2340" w:type="dxa"/>
          </w:tcPr>
          <w:p w14:paraId="0644C7A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080" w:type="dxa"/>
          </w:tcPr>
          <w:p w14:paraId="17AC342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720" w:type="dxa"/>
          </w:tcPr>
          <w:p w14:paraId="44587D0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C1416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F5AC7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4E5E14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FFC29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BD939B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084FD481" w14:textId="77777777" w:rsidTr="008A24D7">
        <w:tc>
          <w:tcPr>
            <w:tcW w:w="2340" w:type="dxa"/>
          </w:tcPr>
          <w:p w14:paraId="65F50BE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9B6115">
              <w:rPr>
                <w:rFonts w:ascii="Times New Roman" w:hAnsi="Times New Roman" w:cs="Times New Roman"/>
                <w:b/>
                <w:sz w:val="20"/>
                <w:szCs w:val="20"/>
              </w:rPr>
              <w:t>estational age</w:t>
            </w:r>
          </w:p>
        </w:tc>
        <w:tc>
          <w:tcPr>
            <w:tcW w:w="1080" w:type="dxa"/>
          </w:tcPr>
          <w:p w14:paraId="04D79DD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ECE84D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3CBEAA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F4DBE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A44C3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0B942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0540217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1ACA15B6" w14:textId="77777777" w:rsidTr="008A24D7">
        <w:tc>
          <w:tcPr>
            <w:tcW w:w="2340" w:type="dxa"/>
          </w:tcPr>
          <w:p w14:paraId="7998144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&lt;37 weeks</w:t>
            </w:r>
          </w:p>
        </w:tc>
        <w:tc>
          <w:tcPr>
            <w:tcW w:w="1080" w:type="dxa"/>
          </w:tcPr>
          <w:p w14:paraId="5A4EE99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0 (13.8)</w:t>
            </w:r>
          </w:p>
        </w:tc>
        <w:tc>
          <w:tcPr>
            <w:tcW w:w="720" w:type="dxa"/>
          </w:tcPr>
          <w:p w14:paraId="2063509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1D17A6C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9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0" w:type="dxa"/>
          </w:tcPr>
          <w:p w14:paraId="2F668FD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0CA8F9A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60" w:type="dxa"/>
          </w:tcPr>
          <w:p w14:paraId="497D7D1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9-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9" w:type="dxa"/>
          </w:tcPr>
          <w:p w14:paraId="6E35A36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DB6C34" w:rsidRPr="004671A3" w14:paraId="2E7A5CAB" w14:textId="77777777" w:rsidTr="008A24D7">
        <w:tc>
          <w:tcPr>
            <w:tcW w:w="2340" w:type="dxa"/>
          </w:tcPr>
          <w:p w14:paraId="55AFADA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37-41 weeks</w:t>
            </w:r>
          </w:p>
        </w:tc>
        <w:tc>
          <w:tcPr>
            <w:tcW w:w="1080" w:type="dxa"/>
          </w:tcPr>
          <w:p w14:paraId="4FA4AA0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8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7B1C367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0461941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4E4B2A01" w14:textId="77777777" w:rsidTr="008A24D7">
        <w:tc>
          <w:tcPr>
            <w:tcW w:w="2340" w:type="dxa"/>
          </w:tcPr>
          <w:p w14:paraId="2741D5B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≥42</w:t>
            </w:r>
          </w:p>
        </w:tc>
        <w:tc>
          <w:tcPr>
            <w:tcW w:w="1080" w:type="dxa"/>
          </w:tcPr>
          <w:p w14:paraId="23B01C1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632F6C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60" w:type="dxa"/>
          </w:tcPr>
          <w:p w14:paraId="5C30ED6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C10777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0" w:type="dxa"/>
          </w:tcPr>
          <w:p w14:paraId="7EC3CB0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60" w:type="dxa"/>
          </w:tcPr>
          <w:p w14:paraId="38517BC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25-4.51</w:t>
            </w:r>
          </w:p>
        </w:tc>
        <w:tc>
          <w:tcPr>
            <w:tcW w:w="989" w:type="dxa"/>
          </w:tcPr>
          <w:p w14:paraId="2905604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B6C34" w:rsidRPr="004671A3" w14:paraId="6537D95D" w14:textId="77777777" w:rsidTr="008A24D7">
        <w:tc>
          <w:tcPr>
            <w:tcW w:w="2340" w:type="dxa"/>
          </w:tcPr>
          <w:p w14:paraId="47F6282F" w14:textId="2A9AAF09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49705D8D" w14:textId="77777777" w:rsidR="00DB6C34" w:rsidRPr="00C84BFF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6C1D930" w14:textId="49EBA6B9" w:rsidR="00DB6C34" w:rsidRPr="004671A3" w:rsidRDefault="001E249D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05B60705" w14:textId="5E156256" w:rsidR="00DB6C34" w:rsidRPr="004671A3" w:rsidRDefault="001E249D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-1.09</w:t>
            </w:r>
          </w:p>
        </w:tc>
        <w:tc>
          <w:tcPr>
            <w:tcW w:w="990" w:type="dxa"/>
          </w:tcPr>
          <w:p w14:paraId="3337F29B" w14:textId="2833F9AB" w:rsidR="00DB6C34" w:rsidRPr="004671A3" w:rsidRDefault="001E249D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720" w:type="dxa"/>
          </w:tcPr>
          <w:p w14:paraId="0462E919" w14:textId="4553769C" w:rsidR="00DB6C34" w:rsidRPr="004671A3" w:rsidRDefault="001E249D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61950DD1" w14:textId="22C6C227" w:rsidR="00DB6C34" w:rsidRPr="004671A3" w:rsidRDefault="001E249D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-1.11</w:t>
            </w:r>
          </w:p>
        </w:tc>
        <w:tc>
          <w:tcPr>
            <w:tcW w:w="989" w:type="dxa"/>
          </w:tcPr>
          <w:p w14:paraId="2E3FEB6F" w14:textId="56E19A77" w:rsidR="00DB6C34" w:rsidRPr="004671A3" w:rsidRDefault="001E249D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DB6C34" w:rsidRPr="004671A3" w14:paraId="7767E937" w14:textId="77777777" w:rsidTr="008A24D7">
        <w:tc>
          <w:tcPr>
            <w:tcW w:w="2340" w:type="dxa"/>
          </w:tcPr>
          <w:p w14:paraId="34975AA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D7CAC6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720" w:type="dxa"/>
          </w:tcPr>
          <w:p w14:paraId="22EEC40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E448B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C6897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793A2A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5D371A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BBCDC9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61AAF7A5" w14:textId="77777777" w:rsidTr="008A24D7">
        <w:tc>
          <w:tcPr>
            <w:tcW w:w="2340" w:type="dxa"/>
          </w:tcPr>
          <w:p w14:paraId="686AEB0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Delivery type</w:t>
            </w:r>
          </w:p>
        </w:tc>
        <w:tc>
          <w:tcPr>
            <w:tcW w:w="1080" w:type="dxa"/>
          </w:tcPr>
          <w:p w14:paraId="68C8262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6D0E4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FCA48C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E5806C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0A3CB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DC7382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EC11E0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3FF865F2" w14:textId="77777777" w:rsidTr="008A24D7">
        <w:tc>
          <w:tcPr>
            <w:tcW w:w="2340" w:type="dxa"/>
          </w:tcPr>
          <w:p w14:paraId="76EB58B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Vaginal spontaneous</w:t>
            </w:r>
          </w:p>
        </w:tc>
        <w:tc>
          <w:tcPr>
            <w:tcW w:w="1080" w:type="dxa"/>
          </w:tcPr>
          <w:p w14:paraId="3DB86F2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678C137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03D2905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4DA79C68" w14:textId="77777777" w:rsidTr="008A24D7">
        <w:tc>
          <w:tcPr>
            <w:tcW w:w="2340" w:type="dxa"/>
          </w:tcPr>
          <w:p w14:paraId="376BD6E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 xml:space="preserve">Vaginal forceps or vacuum </w:t>
            </w:r>
          </w:p>
        </w:tc>
        <w:tc>
          <w:tcPr>
            <w:tcW w:w="1080" w:type="dxa"/>
          </w:tcPr>
          <w:p w14:paraId="3F20E5B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1 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C18757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0160337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4-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62A3748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</w:tcPr>
          <w:p w14:paraId="33BB765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9B84F4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8-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9" w:type="dxa"/>
          </w:tcPr>
          <w:p w14:paraId="6EC66F4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B6C34" w:rsidRPr="004671A3" w14:paraId="4EAF7803" w14:textId="77777777" w:rsidTr="008A24D7">
        <w:tc>
          <w:tcPr>
            <w:tcW w:w="2340" w:type="dxa"/>
          </w:tcPr>
          <w:p w14:paraId="322822D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</w:p>
        </w:tc>
        <w:tc>
          <w:tcPr>
            <w:tcW w:w="1080" w:type="dxa"/>
          </w:tcPr>
          <w:p w14:paraId="48CC680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66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4BF553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B35112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5DE097E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720" w:type="dxa"/>
          </w:tcPr>
          <w:p w14:paraId="0C31623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5D91F99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9" w:type="dxa"/>
          </w:tcPr>
          <w:p w14:paraId="44215B1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DB6C34" w:rsidRPr="004671A3" w14:paraId="546AE7B2" w14:textId="77777777" w:rsidTr="008A24D7">
        <w:tc>
          <w:tcPr>
            <w:tcW w:w="2340" w:type="dxa"/>
          </w:tcPr>
          <w:p w14:paraId="3C9BE6F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43F7ECA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193E2CC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4919B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6CADF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05ABBD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3E4134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6FC42FCE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51DDFFB2" w14:textId="77777777" w:rsidTr="008A24D7">
        <w:tc>
          <w:tcPr>
            <w:tcW w:w="2340" w:type="dxa"/>
          </w:tcPr>
          <w:p w14:paraId="24478D3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Birth weight (g)</w:t>
            </w:r>
          </w:p>
        </w:tc>
        <w:tc>
          <w:tcPr>
            <w:tcW w:w="1080" w:type="dxa"/>
          </w:tcPr>
          <w:p w14:paraId="6801C3AF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BCF3B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DE262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6A268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5578D0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08A6F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5FB399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6C34" w:rsidRPr="004671A3" w14:paraId="47079654" w14:textId="77777777" w:rsidTr="008A24D7">
        <w:tc>
          <w:tcPr>
            <w:tcW w:w="2340" w:type="dxa"/>
          </w:tcPr>
          <w:p w14:paraId="4CA72A5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&lt;2500</w:t>
            </w:r>
          </w:p>
        </w:tc>
        <w:tc>
          <w:tcPr>
            <w:tcW w:w="1080" w:type="dxa"/>
          </w:tcPr>
          <w:p w14:paraId="440FAA1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8 (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7FDECF5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5378455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69-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48095913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29AAFD67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1FC8278B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9-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</w:tcPr>
          <w:p w14:paraId="5CA1D22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B6C34" w:rsidRPr="004671A3" w14:paraId="021D12D2" w14:textId="77777777" w:rsidTr="008A24D7">
        <w:tc>
          <w:tcPr>
            <w:tcW w:w="2340" w:type="dxa"/>
          </w:tcPr>
          <w:p w14:paraId="091EF9E6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2500-3999</w:t>
            </w:r>
          </w:p>
        </w:tc>
        <w:tc>
          <w:tcPr>
            <w:tcW w:w="1080" w:type="dxa"/>
          </w:tcPr>
          <w:p w14:paraId="046596D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4857947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62E83A9A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B6C34" w:rsidRPr="004671A3" w14:paraId="3180E1FE" w14:textId="77777777" w:rsidTr="008A24D7">
        <w:tc>
          <w:tcPr>
            <w:tcW w:w="2340" w:type="dxa"/>
          </w:tcPr>
          <w:p w14:paraId="3067B2D8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≥4000</w:t>
            </w:r>
          </w:p>
        </w:tc>
        <w:tc>
          <w:tcPr>
            <w:tcW w:w="1080" w:type="dxa"/>
          </w:tcPr>
          <w:p w14:paraId="1544D6ED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3 (10.6)</w:t>
            </w:r>
          </w:p>
        </w:tc>
        <w:tc>
          <w:tcPr>
            <w:tcW w:w="720" w:type="dxa"/>
          </w:tcPr>
          <w:p w14:paraId="0CF5ED09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519328D1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1591BCC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14:paraId="1303285C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7B3008A4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9" w:type="dxa"/>
          </w:tcPr>
          <w:p w14:paraId="7CC876C2" w14:textId="77777777" w:rsidR="00DB6C34" w:rsidRPr="004671A3" w:rsidRDefault="00DB6C34" w:rsidP="00DB6C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5D1FA8" w:rsidRPr="004671A3" w14:paraId="6DD5646C" w14:textId="77777777" w:rsidTr="008A24D7">
        <w:tc>
          <w:tcPr>
            <w:tcW w:w="2340" w:type="dxa"/>
          </w:tcPr>
          <w:p w14:paraId="6301051E" w14:textId="2E7A7893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392E3653" w14:textId="77777777" w:rsidR="005D1FA8" w:rsidRPr="00C84BFF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E6F39B" w14:textId="5BAA066B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031C58E7" w14:textId="51C742E4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90" w:type="dxa"/>
          </w:tcPr>
          <w:p w14:paraId="718B565B" w14:textId="4A22D5BD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720" w:type="dxa"/>
          </w:tcPr>
          <w:p w14:paraId="097CC2FF" w14:textId="0539FDB4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12516444" w14:textId="1CC68D54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89" w:type="dxa"/>
          </w:tcPr>
          <w:p w14:paraId="57803DF2" w14:textId="10383592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</w:tr>
      <w:tr w:rsidR="005D1FA8" w:rsidRPr="004671A3" w14:paraId="74137C66" w14:textId="77777777" w:rsidTr="008A24D7">
        <w:tc>
          <w:tcPr>
            <w:tcW w:w="2340" w:type="dxa"/>
          </w:tcPr>
          <w:p w14:paraId="386AAE4E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6FADC8CA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78FCE125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563AB6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170BBE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22A57A1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70B2FF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478FD60D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FA8" w:rsidRPr="004671A3" w14:paraId="262E9DF4" w14:textId="77777777" w:rsidTr="008A24D7">
        <w:tc>
          <w:tcPr>
            <w:tcW w:w="2340" w:type="dxa"/>
          </w:tcPr>
          <w:p w14:paraId="2A98406E" w14:textId="0F087DE8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Maternal B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2DEC7AAD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42B19F5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48FC769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E1E733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6F8A7C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2093BC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05D0613A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FA8" w:rsidRPr="004671A3" w14:paraId="0F9BFF4B" w14:textId="77777777" w:rsidTr="008A24D7">
        <w:tc>
          <w:tcPr>
            <w:tcW w:w="2340" w:type="dxa"/>
          </w:tcPr>
          <w:p w14:paraId="656E4FBD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080" w:type="dxa"/>
          </w:tcPr>
          <w:p w14:paraId="53F5E50B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720" w:type="dxa"/>
          </w:tcPr>
          <w:p w14:paraId="1B60B99B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8BD2448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B25C81B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337A8781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EAD3594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9" w:type="dxa"/>
          </w:tcPr>
          <w:p w14:paraId="55ED672D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1FA8" w:rsidRPr="004671A3" w14:paraId="7742FB32" w14:textId="77777777" w:rsidTr="008A24D7">
        <w:tc>
          <w:tcPr>
            <w:tcW w:w="2340" w:type="dxa"/>
          </w:tcPr>
          <w:p w14:paraId="6E9DA0D5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1080" w:type="dxa"/>
          </w:tcPr>
          <w:p w14:paraId="302FFB40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6 (63.4)</w:t>
            </w:r>
          </w:p>
        </w:tc>
        <w:tc>
          <w:tcPr>
            <w:tcW w:w="2970" w:type="dxa"/>
            <w:gridSpan w:val="3"/>
          </w:tcPr>
          <w:p w14:paraId="3BC68112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49525991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D1FA8" w:rsidRPr="004671A3" w14:paraId="58DC943F" w14:textId="77777777" w:rsidTr="008A24D7">
        <w:tc>
          <w:tcPr>
            <w:tcW w:w="2340" w:type="dxa"/>
          </w:tcPr>
          <w:p w14:paraId="5FABA01A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1080" w:type="dxa"/>
          </w:tcPr>
          <w:p w14:paraId="5629F7DC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720" w:type="dxa"/>
          </w:tcPr>
          <w:p w14:paraId="23169AC6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60" w:type="dxa"/>
          </w:tcPr>
          <w:p w14:paraId="353C6E54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4-5.96</w:t>
            </w:r>
          </w:p>
        </w:tc>
        <w:tc>
          <w:tcPr>
            <w:tcW w:w="990" w:type="dxa"/>
          </w:tcPr>
          <w:p w14:paraId="6A616288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720" w:type="dxa"/>
          </w:tcPr>
          <w:p w14:paraId="350DE954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260" w:type="dxa"/>
          </w:tcPr>
          <w:p w14:paraId="71BD00E6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6-5.32</w:t>
            </w:r>
          </w:p>
        </w:tc>
        <w:tc>
          <w:tcPr>
            <w:tcW w:w="989" w:type="dxa"/>
          </w:tcPr>
          <w:p w14:paraId="7AD85908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5D1FA8" w:rsidRPr="004671A3" w14:paraId="7645B529" w14:textId="77777777" w:rsidTr="008A24D7">
        <w:tc>
          <w:tcPr>
            <w:tcW w:w="2340" w:type="dxa"/>
          </w:tcPr>
          <w:p w14:paraId="213016F8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080" w:type="dxa"/>
          </w:tcPr>
          <w:p w14:paraId="4CEDF904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720" w:type="dxa"/>
          </w:tcPr>
          <w:p w14:paraId="6076EEE2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DB74B89" w14:textId="77777777" w:rsidR="005D1FA8" w:rsidRPr="004671A3" w:rsidRDefault="005D1FA8" w:rsidP="005D1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BD9B524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3A06EEE9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7082967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9" w:type="dxa"/>
          </w:tcPr>
          <w:p w14:paraId="4F291634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1FA8" w:rsidRPr="004671A3" w14:paraId="5816F29D" w14:textId="77777777" w:rsidTr="008A24D7">
        <w:tc>
          <w:tcPr>
            <w:tcW w:w="2340" w:type="dxa"/>
          </w:tcPr>
          <w:p w14:paraId="2905FD07" w14:textId="036649FB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80" w:type="dxa"/>
          </w:tcPr>
          <w:p w14:paraId="65C8B2D5" w14:textId="77777777" w:rsidR="005D1FA8" w:rsidRPr="00C84BFF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F81858C" w14:textId="4EE259F4" w:rsidR="005D1FA8" w:rsidRPr="004671A3" w:rsidRDefault="00155986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06ED227B" w14:textId="6DE1EC16" w:rsidR="005D1FA8" w:rsidRPr="004671A3" w:rsidRDefault="00155986" w:rsidP="005D1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1.11</w:t>
            </w:r>
          </w:p>
        </w:tc>
        <w:tc>
          <w:tcPr>
            <w:tcW w:w="990" w:type="dxa"/>
          </w:tcPr>
          <w:p w14:paraId="52507B42" w14:textId="2101D6D2" w:rsidR="005D1FA8" w:rsidRPr="004671A3" w:rsidRDefault="00155986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720" w:type="dxa"/>
          </w:tcPr>
          <w:p w14:paraId="7495841E" w14:textId="73C30535" w:rsidR="005D1FA8" w:rsidRPr="004671A3" w:rsidRDefault="00155986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60" w:type="dxa"/>
          </w:tcPr>
          <w:p w14:paraId="26FA5761" w14:textId="41763376" w:rsidR="005D1FA8" w:rsidRPr="004671A3" w:rsidRDefault="00155986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-1.14</w:t>
            </w:r>
          </w:p>
        </w:tc>
        <w:tc>
          <w:tcPr>
            <w:tcW w:w="989" w:type="dxa"/>
          </w:tcPr>
          <w:p w14:paraId="6CF6EE0A" w14:textId="481C8115" w:rsidR="005D1FA8" w:rsidRPr="004671A3" w:rsidRDefault="00155986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5D1FA8" w:rsidRPr="004671A3" w14:paraId="64520F17" w14:textId="77777777" w:rsidTr="008A24D7">
        <w:tc>
          <w:tcPr>
            <w:tcW w:w="2340" w:type="dxa"/>
          </w:tcPr>
          <w:p w14:paraId="6B43D1CA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23D421CE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20" w:type="dxa"/>
          </w:tcPr>
          <w:p w14:paraId="1C219336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193B02" w14:textId="77777777" w:rsidR="005D1FA8" w:rsidRPr="004671A3" w:rsidRDefault="005D1FA8" w:rsidP="005D1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5F9A501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53BD2B5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0F3E34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7AD1F933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FA8" w:rsidRPr="004671A3" w14:paraId="4A8D659D" w14:textId="77777777" w:rsidTr="008A24D7">
        <w:tc>
          <w:tcPr>
            <w:tcW w:w="2340" w:type="dxa"/>
          </w:tcPr>
          <w:p w14:paraId="3B19D5F9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1080" w:type="dxa"/>
          </w:tcPr>
          <w:p w14:paraId="69328B85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31F53E4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E24537" w14:textId="77777777" w:rsidR="005D1FA8" w:rsidRPr="004671A3" w:rsidRDefault="005D1FA8" w:rsidP="005D1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8644B1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C0621EE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5062F5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50F10D05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1FA8" w:rsidRPr="004671A3" w14:paraId="0E24F9DE" w14:textId="77777777" w:rsidTr="008A24D7">
        <w:tc>
          <w:tcPr>
            <w:tcW w:w="2340" w:type="dxa"/>
          </w:tcPr>
          <w:p w14:paraId="2D8007FC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3BF211F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0" w:type="dxa"/>
            <w:gridSpan w:val="3"/>
          </w:tcPr>
          <w:p w14:paraId="76665C2E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969" w:type="dxa"/>
            <w:gridSpan w:val="3"/>
          </w:tcPr>
          <w:p w14:paraId="4FEB3A36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D1FA8" w:rsidRPr="004671A3" w14:paraId="5B65A9D7" w14:textId="77777777" w:rsidTr="008A24D7">
        <w:tc>
          <w:tcPr>
            <w:tcW w:w="2340" w:type="dxa"/>
          </w:tcPr>
          <w:p w14:paraId="3B9281BB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7E87B2BB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6E09AEF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61A484FC" w14:textId="77777777" w:rsidR="005D1FA8" w:rsidRPr="004671A3" w:rsidRDefault="005D1FA8" w:rsidP="005D1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49-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F8EA04B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20" w:type="dxa"/>
          </w:tcPr>
          <w:p w14:paraId="1DA85AE7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5EB41AEB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50-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9" w:type="dxa"/>
          </w:tcPr>
          <w:p w14:paraId="3E79A2C1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</w:tr>
      <w:tr w:rsidR="005D1FA8" w:rsidRPr="004671A3" w14:paraId="542894F0" w14:textId="77777777" w:rsidTr="008A24D7">
        <w:tc>
          <w:tcPr>
            <w:tcW w:w="2340" w:type="dxa"/>
          </w:tcPr>
          <w:p w14:paraId="6631943D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1A3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</w:tcPr>
          <w:p w14:paraId="1710E106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84B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D955621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161D9B" w14:textId="77777777" w:rsidR="005D1FA8" w:rsidRPr="004671A3" w:rsidRDefault="005D1FA8" w:rsidP="005D1F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C7AB99F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2FDB56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FE2C29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</w:tcPr>
          <w:p w14:paraId="62F10A64" w14:textId="77777777" w:rsidR="005D1FA8" w:rsidRPr="004671A3" w:rsidRDefault="005D1FA8" w:rsidP="005D1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E6A9A2" w14:textId="77777777" w:rsidR="0022333C" w:rsidRDefault="0022333C">
      <w:pPr>
        <w:rPr>
          <w:rFonts w:ascii="Times New Roman" w:hAnsi="Times New Roman" w:cs="Times New Roman"/>
          <w:sz w:val="20"/>
          <w:szCs w:val="20"/>
        </w:rPr>
      </w:pPr>
    </w:p>
    <w:p w14:paraId="33067BA7" w14:textId="44DE00BC" w:rsidR="009F1477" w:rsidRDefault="009F1477" w:rsidP="009F1477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Adjusted</w:t>
      </w:r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for birth year, sex, maternal race/ethnicity, maternal education</w:t>
      </w:r>
      <w:r w:rsidR="008E3E39">
        <w:rPr>
          <w:rFonts w:ascii="Times New Roman" w:hAnsi="Times New Roman" w:cs="Times New Roman"/>
          <w:sz w:val="20"/>
          <w:szCs w:val="20"/>
        </w:rPr>
        <w:t xml:space="preserve">, </w:t>
      </w:r>
      <w:r w:rsidR="008E3E39" w:rsidRPr="00F4740C">
        <w:rPr>
          <w:rFonts w:ascii="Times New Roman" w:hAnsi="Times New Roman" w:cs="Times New Roman"/>
          <w:sz w:val="20"/>
          <w:szCs w:val="20"/>
        </w:rPr>
        <w:t>and</w:t>
      </w:r>
      <w:r w:rsidR="008E3E39">
        <w:rPr>
          <w:rFonts w:ascii="Times New Roman" w:hAnsi="Times New Roman" w:cs="Times New Roman"/>
          <w:sz w:val="20"/>
          <w:szCs w:val="20"/>
        </w:rPr>
        <w:t xml:space="preserve"> tumor malignancy</w:t>
      </w:r>
    </w:p>
    <w:p w14:paraId="13CF0683" w14:textId="354FA5F1" w:rsidR="00F17D01" w:rsidRPr="00F4740C" w:rsidRDefault="00F17D01" w:rsidP="009F14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AB699F">
        <w:rPr>
          <w:rFonts w:ascii="Times New Roman" w:hAnsi="Times New Roman" w:cs="Times New Roman"/>
          <w:sz w:val="20"/>
          <w:szCs w:val="20"/>
        </w:rPr>
        <w:t xml:space="preserve">Bonferroni corrected reference </w:t>
      </w:r>
      <w:r w:rsidRPr="00AB699F">
        <w:rPr>
          <w:rFonts w:ascii="Times New Roman" w:hAnsi="Times New Roman" w:cs="Times New Roman"/>
          <w:i/>
          <w:iCs/>
          <w:sz w:val="20"/>
          <w:szCs w:val="20"/>
        </w:rPr>
        <w:t>P values</w:t>
      </w:r>
      <w:r w:rsidRPr="00AB699F">
        <w:rPr>
          <w:rFonts w:ascii="Times New Roman" w:hAnsi="Times New Roman" w:cs="Times New Roman"/>
          <w:sz w:val="20"/>
          <w:szCs w:val="20"/>
        </w:rPr>
        <w:t>: 0.003</w:t>
      </w:r>
      <w:r w:rsidRPr="00D67D17">
        <w:rPr>
          <w:rFonts w:ascii="Times New Roman" w:hAnsi="Times New Roman" w:cs="Times New Roman"/>
          <w:sz w:val="24"/>
          <w:szCs w:val="24"/>
        </w:rPr>
        <w:t xml:space="preserve"> </w:t>
      </w:r>
      <w:r w:rsidRPr="00AB699F">
        <w:rPr>
          <w:rFonts w:ascii="Times New Roman" w:hAnsi="Times New Roman" w:cs="Times New Roman"/>
          <w:sz w:val="20"/>
          <w:szCs w:val="20"/>
        </w:rPr>
        <w:t>for an experiment-wide significance of</w:t>
      </w:r>
      <w:r>
        <w:rPr>
          <w:rFonts w:ascii="Times New Roman" w:hAnsi="Times New Roman" w:cs="Times New Roman"/>
          <w:sz w:val="20"/>
          <w:szCs w:val="20"/>
        </w:rPr>
        <w:t xml:space="preserve"> 0</w:t>
      </w:r>
      <w:r w:rsidRPr="00AB699F">
        <w:rPr>
          <w:rFonts w:ascii="Times New Roman" w:hAnsi="Times New Roman" w:cs="Times New Roman"/>
          <w:sz w:val="20"/>
          <w:szCs w:val="20"/>
        </w:rPr>
        <w:t>.05</w:t>
      </w:r>
    </w:p>
    <w:p w14:paraId="1AC27A4E" w14:textId="5FAE59FD" w:rsidR="008279DB" w:rsidRPr="008D7B3F" w:rsidRDefault="00F17D01" w:rsidP="008279DB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4740C">
        <w:rPr>
          <w:rFonts w:ascii="Times New Roman" w:hAnsi="Times New Roman" w:cs="Times New Roman"/>
          <w:sz w:val="20"/>
          <w:szCs w:val="20"/>
        </w:rPr>
        <w:t xml:space="preserve"> </w:t>
      </w:r>
      <w:r w:rsidR="008279DB">
        <w:rPr>
          <w:rFonts w:ascii="Times New Roman" w:hAnsi="Times New Roman" w:cs="Times New Roman"/>
          <w:sz w:val="20"/>
          <w:szCs w:val="20"/>
        </w:rPr>
        <w:t>P</w:t>
      </w:r>
      <w:r w:rsidR="008279DB" w:rsidRPr="0061592C">
        <w:rPr>
          <w:rFonts w:ascii="Times New Roman" w:hAnsi="Times New Roman" w:cs="Times New Roman"/>
          <w:sz w:val="20"/>
          <w:szCs w:val="20"/>
        </w:rPr>
        <w:t>re-pregnancy maternal body mass index (BMI) data collection began in 2005</w:t>
      </w:r>
    </w:p>
    <w:p w14:paraId="31DAC480" w14:textId="77777777" w:rsidR="009F1477" w:rsidRPr="004671A3" w:rsidRDefault="009F1477">
      <w:pPr>
        <w:rPr>
          <w:rFonts w:ascii="Times New Roman" w:hAnsi="Times New Roman" w:cs="Times New Roman"/>
          <w:sz w:val="20"/>
          <w:szCs w:val="20"/>
        </w:rPr>
      </w:pPr>
    </w:p>
    <w:sectPr w:rsidR="009F1477" w:rsidRPr="00467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33C"/>
    <w:rsid w:val="00032136"/>
    <w:rsid w:val="00061AB3"/>
    <w:rsid w:val="0008011E"/>
    <w:rsid w:val="000C4446"/>
    <w:rsid w:val="000F27D3"/>
    <w:rsid w:val="00125700"/>
    <w:rsid w:val="00151A25"/>
    <w:rsid w:val="00155986"/>
    <w:rsid w:val="0018088E"/>
    <w:rsid w:val="001B7F66"/>
    <w:rsid w:val="001C7308"/>
    <w:rsid w:val="001E249D"/>
    <w:rsid w:val="0022333C"/>
    <w:rsid w:val="00233D0E"/>
    <w:rsid w:val="00250ABB"/>
    <w:rsid w:val="00260C04"/>
    <w:rsid w:val="00267594"/>
    <w:rsid w:val="00276439"/>
    <w:rsid w:val="002B2101"/>
    <w:rsid w:val="00307178"/>
    <w:rsid w:val="003507B4"/>
    <w:rsid w:val="00374B92"/>
    <w:rsid w:val="0039196A"/>
    <w:rsid w:val="003A4F53"/>
    <w:rsid w:val="003E01B2"/>
    <w:rsid w:val="003F3598"/>
    <w:rsid w:val="004173B4"/>
    <w:rsid w:val="004241B5"/>
    <w:rsid w:val="004316D9"/>
    <w:rsid w:val="00444960"/>
    <w:rsid w:val="004671A3"/>
    <w:rsid w:val="00480AE7"/>
    <w:rsid w:val="0048102E"/>
    <w:rsid w:val="004939A9"/>
    <w:rsid w:val="004962FF"/>
    <w:rsid w:val="004C59FF"/>
    <w:rsid w:val="005240F2"/>
    <w:rsid w:val="00526F95"/>
    <w:rsid w:val="005A553B"/>
    <w:rsid w:val="005B7678"/>
    <w:rsid w:val="005D1FA8"/>
    <w:rsid w:val="005E42E9"/>
    <w:rsid w:val="005F6B89"/>
    <w:rsid w:val="00604536"/>
    <w:rsid w:val="00613642"/>
    <w:rsid w:val="00620E48"/>
    <w:rsid w:val="00626E52"/>
    <w:rsid w:val="006429BB"/>
    <w:rsid w:val="00670472"/>
    <w:rsid w:val="0067156D"/>
    <w:rsid w:val="006B12A5"/>
    <w:rsid w:val="006B7CEF"/>
    <w:rsid w:val="006D474C"/>
    <w:rsid w:val="006D5B22"/>
    <w:rsid w:val="006E0020"/>
    <w:rsid w:val="00705A57"/>
    <w:rsid w:val="00712DD8"/>
    <w:rsid w:val="0071513F"/>
    <w:rsid w:val="00725BD5"/>
    <w:rsid w:val="00785642"/>
    <w:rsid w:val="007E352D"/>
    <w:rsid w:val="008211AE"/>
    <w:rsid w:val="00822FD0"/>
    <w:rsid w:val="008279DB"/>
    <w:rsid w:val="0084769D"/>
    <w:rsid w:val="008757B3"/>
    <w:rsid w:val="008A1D39"/>
    <w:rsid w:val="008A24D7"/>
    <w:rsid w:val="008E27AB"/>
    <w:rsid w:val="008E3E39"/>
    <w:rsid w:val="00923D68"/>
    <w:rsid w:val="00935B72"/>
    <w:rsid w:val="0097710C"/>
    <w:rsid w:val="009A067E"/>
    <w:rsid w:val="009F1477"/>
    <w:rsid w:val="009F2FC3"/>
    <w:rsid w:val="009F4E4C"/>
    <w:rsid w:val="00A00B86"/>
    <w:rsid w:val="00A140C8"/>
    <w:rsid w:val="00A1676E"/>
    <w:rsid w:val="00A23C4B"/>
    <w:rsid w:val="00A300B0"/>
    <w:rsid w:val="00A46136"/>
    <w:rsid w:val="00A6293D"/>
    <w:rsid w:val="00A7780B"/>
    <w:rsid w:val="00AC4653"/>
    <w:rsid w:val="00AD4083"/>
    <w:rsid w:val="00AE310B"/>
    <w:rsid w:val="00AF6900"/>
    <w:rsid w:val="00B14640"/>
    <w:rsid w:val="00B16BAE"/>
    <w:rsid w:val="00B64568"/>
    <w:rsid w:val="00BA169B"/>
    <w:rsid w:val="00BE43F6"/>
    <w:rsid w:val="00C431D8"/>
    <w:rsid w:val="00C46A67"/>
    <w:rsid w:val="00C845F2"/>
    <w:rsid w:val="00C977A4"/>
    <w:rsid w:val="00CE7E51"/>
    <w:rsid w:val="00D16A3B"/>
    <w:rsid w:val="00D91040"/>
    <w:rsid w:val="00DA41FE"/>
    <w:rsid w:val="00DA5A52"/>
    <w:rsid w:val="00DB6C34"/>
    <w:rsid w:val="00DC2755"/>
    <w:rsid w:val="00DF10BF"/>
    <w:rsid w:val="00DF4B6D"/>
    <w:rsid w:val="00E15546"/>
    <w:rsid w:val="00E2327C"/>
    <w:rsid w:val="00E46547"/>
    <w:rsid w:val="00E54A83"/>
    <w:rsid w:val="00E90934"/>
    <w:rsid w:val="00EF491D"/>
    <w:rsid w:val="00F010EC"/>
    <w:rsid w:val="00F17D01"/>
    <w:rsid w:val="00F4718C"/>
    <w:rsid w:val="00F922A8"/>
    <w:rsid w:val="00F93343"/>
    <w:rsid w:val="00FA111A"/>
    <w:rsid w:val="00FF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0EFC2"/>
  <w15:chartTrackingRefBased/>
  <w15:docId w15:val="{F30E1546-85F3-46A0-B750-EB647BE7D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7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43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118C5-1B98-4EE3-962F-0318A4FC9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Fahmideh, Maral</dc:creator>
  <cp:keywords/>
  <dc:description/>
  <cp:lastModifiedBy>Adel Fahmideh, Maral</cp:lastModifiedBy>
  <cp:revision>2</cp:revision>
  <dcterms:created xsi:type="dcterms:W3CDTF">2021-03-07T10:19:00Z</dcterms:created>
  <dcterms:modified xsi:type="dcterms:W3CDTF">2021-03-07T10:19:00Z</dcterms:modified>
</cp:coreProperties>
</file>